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339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DDR-associated DEGs</w:t>
      </w:r>
    </w:p>
    <w:p w14:paraId="1327CF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XCR4</w:t>
      </w:r>
    </w:p>
    <w:p w14:paraId="6E2186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GF1</w:t>
      </w:r>
    </w:p>
    <w:p w14:paraId="2D6572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FI27</w:t>
      </w:r>
    </w:p>
    <w:p w14:paraId="057F12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TK</w:t>
      </w:r>
    </w:p>
    <w:p w14:paraId="1AC4AA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FEC</w:t>
      </w:r>
    </w:p>
    <w:p w14:paraId="712F38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HGDH</w:t>
      </w:r>
    </w:p>
    <w:p w14:paraId="39C3BF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L18</w:t>
      </w:r>
    </w:p>
    <w:p w14:paraId="5014E8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TGB2</w:t>
      </w:r>
    </w:p>
    <w:p w14:paraId="5A4F90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ME</w:t>
      </w:r>
    </w:p>
    <w:p w14:paraId="580023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MP1</w:t>
      </w:r>
    </w:p>
    <w:p w14:paraId="1AB001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CGR2A</w:t>
      </w:r>
    </w:p>
    <w:p w14:paraId="446727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13A1</w:t>
      </w:r>
    </w:p>
    <w:p w14:paraId="04ACD0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RBB2</w:t>
      </w:r>
    </w:p>
    <w:p w14:paraId="5EE88A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D28</w:t>
      </w:r>
    </w:p>
    <w:p w14:paraId="6A416D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TPN6</w:t>
      </w:r>
    </w:p>
    <w:p w14:paraId="0987C6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DM5</w:t>
      </w:r>
    </w:p>
    <w:p w14:paraId="0624B9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PL</w:t>
      </w:r>
    </w:p>
    <w:p w14:paraId="336FBA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F</w:t>
      </w:r>
    </w:p>
    <w:p w14:paraId="4F0993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TGAL</w:t>
      </w:r>
    </w:p>
    <w:p w14:paraId="776A23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SPB8</w:t>
      </w:r>
    </w:p>
    <w:p w14:paraId="30E2C4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MPR1A</w:t>
      </w:r>
    </w:p>
    <w:p w14:paraId="71E3D8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AC2</w:t>
      </w:r>
    </w:p>
    <w:p w14:paraId="1176F6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OCK8</w:t>
      </w:r>
    </w:p>
    <w:p w14:paraId="0145E7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D36</w:t>
      </w:r>
    </w:p>
    <w:p w14:paraId="3B8921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KCD</w:t>
      </w:r>
    </w:p>
    <w:p w14:paraId="71AE06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ZBTB16</w:t>
      </w:r>
    </w:p>
    <w:p w14:paraId="58954B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TGAM</w:t>
      </w:r>
    </w:p>
    <w:p w14:paraId="289C25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IK3CG</w:t>
      </w:r>
    </w:p>
    <w:p w14:paraId="1AABF8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YK</w:t>
      </w:r>
    </w:p>
    <w:p w14:paraId="2B017D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OS</w:t>
      </w:r>
    </w:p>
    <w:p w14:paraId="6F02D7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P2</w:t>
      </w:r>
    </w:p>
    <w:p w14:paraId="4CD5B6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YGM</w:t>
      </w:r>
    </w:p>
    <w:p w14:paraId="0565CF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R</w:t>
      </w:r>
    </w:p>
    <w:p w14:paraId="2E71D3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FRP1</w:t>
      </w:r>
    </w:p>
    <w:p w14:paraId="695E33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PC1</w:t>
      </w:r>
    </w:p>
    <w:p w14:paraId="1108A7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LCE1</w:t>
      </w:r>
    </w:p>
    <w:p w14:paraId="3D7007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LR1</w:t>
      </w:r>
    </w:p>
    <w:p w14:paraId="4E3793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DM16</w:t>
      </w:r>
    </w:p>
    <w:p w14:paraId="234715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MAD9</w:t>
      </w:r>
    </w:p>
    <w:p w14:paraId="11EC08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CGR3A</w:t>
      </w:r>
    </w:p>
    <w:p w14:paraId="2C2749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SR1</w:t>
      </w:r>
    </w:p>
    <w:p w14:paraId="19B283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MARCA1</w:t>
      </w:r>
    </w:p>
    <w:p w14:paraId="20E220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TPRC</w:t>
      </w:r>
    </w:p>
    <w:p w14:paraId="5776F9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YLK</w:t>
      </w:r>
    </w:p>
    <w:p w14:paraId="0BB71F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LR7</w:t>
      </w:r>
    </w:p>
    <w:p w14:paraId="6FFF99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LEC7A</w:t>
      </w:r>
    </w:p>
    <w:p w14:paraId="5C4B88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YBB</w:t>
      </w:r>
    </w:p>
    <w:p w14:paraId="1750DF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USB</w:t>
      </w:r>
    </w:p>
    <w:p w14:paraId="5EB696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PM2</w:t>
      </w:r>
    </w:p>
    <w:p w14:paraId="0CC31C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DH1</w:t>
      </w:r>
    </w:p>
    <w:p w14:paraId="718CA3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L1B</w:t>
      </w:r>
    </w:p>
    <w:p w14:paraId="18BED1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OD2</w:t>
      </w:r>
    </w:p>
    <w:p w14:paraId="243DB6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LR2</w:t>
      </w:r>
    </w:p>
    <w:p w14:paraId="1585BB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LAU</w:t>
      </w:r>
    </w:p>
    <w:p w14:paraId="304D93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LOX5</w:t>
      </w:r>
    </w:p>
    <w:p w14:paraId="5B1322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LRP3</w:t>
      </w:r>
    </w:p>
    <w:p w14:paraId="592542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KD2</w:t>
      </w:r>
    </w:p>
    <w:p w14:paraId="26F270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SP10</w:t>
      </w:r>
    </w:p>
    <w:p w14:paraId="7D30F1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CR2</w:t>
      </w:r>
    </w:p>
    <w:p w14:paraId="1B9347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GTR1</w:t>
      </w:r>
    </w:p>
    <w:p w14:paraId="526FF6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LD3</w:t>
      </w:r>
    </w:p>
    <w:p w14:paraId="6361F0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AP1</w:t>
      </w:r>
    </w:p>
    <w:p w14:paraId="327A4B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TGS1</w:t>
      </w:r>
    </w:p>
    <w:p w14:paraId="6498D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ZNF385A</w:t>
      </w:r>
    </w:p>
    <w:p w14:paraId="56E21D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CL3</w:t>
      </w:r>
    </w:p>
    <w:p w14:paraId="3555AF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MP9</w:t>
      </w:r>
    </w:p>
    <w:p w14:paraId="78C3BD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te: Th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le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rresponds to Supplementary fi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s cited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E3860"/>
    <w:rsid w:val="0993361C"/>
    <w:rsid w:val="1305653D"/>
    <w:rsid w:val="15A1544C"/>
    <w:rsid w:val="24EC1F71"/>
    <w:rsid w:val="355A69FF"/>
    <w:rsid w:val="412707DB"/>
    <w:rsid w:val="5C593AD9"/>
    <w:rsid w:val="666C1619"/>
    <w:rsid w:val="7DAA05F9"/>
    <w:rsid w:val="7E4C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5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Char"/>
    <w:link w:val="2"/>
    <w:qFormat/>
    <w:uiPriority w:val="0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</Words>
  <Characters>371</Characters>
  <Lines>0</Lines>
  <Paragraphs>0</Paragraphs>
  <TotalTime>95</TotalTime>
  <ScaleCrop>false</ScaleCrop>
  <LinksUpToDate>false</LinksUpToDate>
  <CharactersWithSpaces>3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3:18:00Z</dcterms:created>
  <dc:creator>HUAWEI</dc:creator>
  <cp:lastModifiedBy>张文静</cp:lastModifiedBy>
  <dcterms:modified xsi:type="dcterms:W3CDTF">2026-01-08T06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B73BFF71ADD49B08D8419EAF7EC9FDF_12</vt:lpwstr>
  </property>
  <property fmtid="{D5CDD505-2E9C-101B-9397-08002B2CF9AE}" pid="4" name="KSOTemplateDocerSaveRecord">
    <vt:lpwstr>eyJoZGlkIjoiMzEwNTM5NzYwMDRjMzkwZTVkZjY2ODkwMGIxNGU0OTUiLCJ1c2VySWQiOiIzMTEwMDE0NDYifQ==</vt:lpwstr>
  </property>
</Properties>
</file>